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vertAnchor="page" w:horzAnchor="margin" w:tblpXSpec="center" w:tblpY="976"/>
        <w:tblW w:w="16829" w:type="dxa"/>
        <w:tblLayout w:type="fixed"/>
        <w:tblLook w:val="04A0" w:firstRow="1" w:lastRow="0" w:firstColumn="1" w:lastColumn="0" w:noHBand="0" w:noVBand="1"/>
      </w:tblPr>
      <w:tblGrid>
        <w:gridCol w:w="1520"/>
        <w:gridCol w:w="992"/>
        <w:gridCol w:w="1202"/>
        <w:gridCol w:w="993"/>
        <w:gridCol w:w="992"/>
        <w:gridCol w:w="1701"/>
        <w:gridCol w:w="992"/>
        <w:gridCol w:w="992"/>
        <w:gridCol w:w="993"/>
        <w:gridCol w:w="992"/>
        <w:gridCol w:w="1134"/>
        <w:gridCol w:w="1060"/>
        <w:gridCol w:w="1134"/>
        <w:gridCol w:w="998"/>
        <w:gridCol w:w="1134"/>
      </w:tblGrid>
      <w:tr w:rsidR="00821EE6" w:rsidRPr="0021029B" w14:paraId="325416C6" w14:textId="77777777" w:rsidTr="00816FC6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0609F" w14:textId="77777777" w:rsidR="00821EE6" w:rsidRPr="00821EE6" w:rsidRDefault="00821EE6" w:rsidP="007271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821E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Speci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7A5E1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khalili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374B8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appendiculat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1715D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perrona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6D14E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soyera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872FB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pseudoappendicula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FD243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</w:t>
            </w:r>
          </w:p>
          <w:p w14:paraId="70222E53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82C1F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ransom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198C5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uncina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EB2E7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simil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232FE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variabili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B037A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came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14AEC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speciosa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3ECEB" w14:textId="77777777" w:rsidR="00821EE6" w:rsidRPr="00A062B2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A062B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abba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4BB28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</w:t>
            </w:r>
          </w:p>
          <w:p w14:paraId="650CACF5" w14:textId="5D899B60" w:rsidR="00821EE6" w:rsidRPr="00821EE6" w:rsidRDefault="00151669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tatouay</w:t>
            </w:r>
          </w:p>
        </w:tc>
      </w:tr>
      <w:tr w:rsidR="00821EE6" w:rsidRPr="0021029B" w14:paraId="48FAD0C6" w14:textId="77777777" w:rsidTr="00816FC6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A6AF7" w14:textId="77777777" w:rsidR="00821EE6" w:rsidRPr="00821EE6" w:rsidRDefault="00821EE6" w:rsidP="0072719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821E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Ho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6790C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Tamandua tetradactyla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E89BD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Tamandua tetradactyl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70354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Tamandua tetradactyl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7AE78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Tamandua tetradactyl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CFC4C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Tamandua longicauda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7CD1F" w14:textId="30E1068F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Cabass</w:t>
            </w:r>
            <w:r w:rsidR="00151669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o</w:t>
            </w: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us unicinc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4EC1D" w14:textId="43C55A4A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Cabass</w:t>
            </w:r>
            <w:r w:rsidR="00151669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o</w:t>
            </w: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us unicinct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2E3CF" w14:textId="0525A785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Cabass</w:t>
            </w:r>
            <w:r w:rsidR="00151669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o</w:t>
            </w: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us unicinc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A5CC9" w14:textId="10985C9B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Cabass</w:t>
            </w:r>
            <w:r w:rsidR="00151669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o</w:t>
            </w: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us unicinct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643AA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EB6E2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asypus hybrid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AEC0B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E4A38" w14:textId="77777777" w:rsidR="00821EE6" w:rsidRPr="00821EE6" w:rsidRDefault="00821EE6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asypus hybrid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239A9" w14:textId="0DEBE8B5" w:rsidR="00821EE6" w:rsidRPr="00821EE6" w:rsidRDefault="00151669" w:rsidP="00727194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Cabassous </w:t>
            </w:r>
            <w:r>
              <w:t xml:space="preserve"> </w:t>
            </w:r>
            <w:r w:rsidRPr="00151669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tatouay</w:t>
            </w:r>
          </w:p>
        </w:tc>
      </w:tr>
      <w:tr w:rsidR="00821EE6" w:rsidRPr="00680631" w14:paraId="558D8684" w14:textId="77777777" w:rsidTr="00816FC6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28279A" w14:textId="77777777" w:rsidR="00821EE6" w:rsidRPr="0021029B" w:rsidRDefault="00821EE6" w:rsidP="00234C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eng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841975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D18788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4920C9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7B7139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B36601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5D2D73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A55CA2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DF941C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41C72B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82A405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DB4721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44ABCF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40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2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7FF07B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394EB6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7</w:t>
            </w:r>
          </w:p>
        </w:tc>
      </w:tr>
      <w:tr w:rsidR="00821EE6" w:rsidRPr="00680631" w14:paraId="4CC5942E" w14:textId="77777777" w:rsidTr="00816FC6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E4D19" w14:textId="77777777" w:rsidR="00821EE6" w:rsidRPr="0021029B" w:rsidRDefault="00821EE6" w:rsidP="00234C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id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07512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82E33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11B57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2B704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3E933" w14:textId="4F208DCD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60DB7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8E432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72D47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0D1D6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EDECD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63311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1EFC9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8DF58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CE6F9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5</w:t>
            </w:r>
          </w:p>
        </w:tc>
      </w:tr>
      <w:tr w:rsidR="00821EE6" w:rsidRPr="00680631" w14:paraId="5013C9CD" w14:textId="77777777" w:rsidTr="00816FC6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28B9E" w14:textId="77777777" w:rsidR="00821EE6" w:rsidRPr="0021029B" w:rsidRDefault="00821EE6" w:rsidP="00234C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ephalic Vesicle 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2FD3E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A335B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0D90A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32A33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6D100" w14:textId="2EECD068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CCB1C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8D067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FFA74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7F181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8D901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9A7A5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14C32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4D92F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C8A56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5</w:t>
            </w:r>
          </w:p>
        </w:tc>
      </w:tr>
      <w:tr w:rsidR="00821EE6" w:rsidRPr="00680631" w14:paraId="42561261" w14:textId="77777777" w:rsidTr="00816FC6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19F08" w14:textId="77777777" w:rsidR="00821EE6" w:rsidRPr="0021029B" w:rsidRDefault="00821EE6" w:rsidP="00234C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ephalic Vesicle 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EBC69" w14:textId="14F38205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A0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F056D" w14:textId="024000B0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821EE6"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FF50D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8AE04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8B56E" w14:textId="4E0404F1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51EF8" w14:textId="22751638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821EE6"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1DA0D" w14:textId="2770B909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821EE6"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6E2E9" w14:textId="658D7EFE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821EE6"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BFBB6" w14:textId="7F90701C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821EE6"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41A48" w14:textId="3C34BEAD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11997" w14:textId="4E83D946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821EE6"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FA31B" w14:textId="4A11FF41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0EFFF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3AB0E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</w:t>
            </w:r>
          </w:p>
        </w:tc>
      </w:tr>
      <w:tr w:rsidR="00821EE6" w:rsidRPr="00680631" w14:paraId="338D34BF" w14:textId="77777777" w:rsidTr="00816FC6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BD8FE" w14:textId="77777777" w:rsidR="00821EE6" w:rsidRPr="0021029B" w:rsidRDefault="00821EE6" w:rsidP="00234C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rve 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08C9A" w14:textId="5CCFB90E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A0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E9B08" w14:textId="6C67106A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E4663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F44EA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3B612" w14:textId="0B3E5F41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CD46A" w14:textId="00E22662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DB45C" w14:textId="2A7751A2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CFCB3" w14:textId="004DC4A6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7193F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064E6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B8B52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C925F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80839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05802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</w:tr>
      <w:tr w:rsidR="00821EE6" w:rsidRPr="00680631" w14:paraId="3B8E132E" w14:textId="77777777" w:rsidTr="00816FC6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D4C11" w14:textId="77777777" w:rsidR="00821EE6" w:rsidRPr="0021029B" w:rsidRDefault="00821EE6" w:rsidP="00234C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ir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C095C" w14:textId="27FB339E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A0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FD873" w14:textId="48EDA05B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F9F4C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F198E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40221" w14:textId="72D901F3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25F89" w14:textId="7EE72E60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809C6" w14:textId="3E8372A4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BC646" w14:textId="427DB6C6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24100" w14:textId="6329CF0A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4611B" w14:textId="3A327163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E4D48" w14:textId="333337E2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7A264" w14:textId="2A6D9C4D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DAAFF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5DC37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</w:tr>
      <w:tr w:rsidR="00821EE6" w:rsidRPr="00680631" w14:paraId="6296A6E0" w14:textId="77777777" w:rsidTr="00816FC6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2A673" w14:textId="77777777" w:rsidR="00821EE6" w:rsidRPr="0021029B" w:rsidRDefault="00821EE6" w:rsidP="00234C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cretory P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86258" w14:textId="6AF7EC98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A0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19846" w14:textId="5F2D988D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B61CA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34A3E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3E76B" w14:textId="0A2CB01B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1C4DF" w14:textId="05EB2299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A600C" w14:textId="53D1DFA9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39FAD" w14:textId="6BD992AF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1784D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1149C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0A16D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DBD13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B39A5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F748A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</w:tr>
      <w:tr w:rsidR="00821EE6" w:rsidRPr="00680631" w14:paraId="3F8B9AA6" w14:textId="77777777" w:rsidTr="00816FC6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CC9EC" w14:textId="77777777" w:rsidR="00821EE6" w:rsidRPr="0021029B" w:rsidRDefault="00821EE6" w:rsidP="00234C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B47D0" w14:textId="443C65E6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A0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ED1AE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EAEE4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840E3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E190F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4310F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AF9C6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CD4EF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18A8D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CFFC4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CD30E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98A30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745ED" w14:textId="2F7A2CD1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283EB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</w:tr>
      <w:tr w:rsidR="00821EE6" w:rsidRPr="00680631" w14:paraId="09EB2605" w14:textId="77777777" w:rsidTr="00816FC6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AB133" w14:textId="77777777" w:rsidR="00821EE6" w:rsidRPr="0021029B" w:rsidRDefault="00821EE6" w:rsidP="00234C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CE4FF" w14:textId="07965FA0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A0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9BA97" w14:textId="73423CBA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81649" w14:textId="17513BF0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BC9DB" w14:textId="1C8AE3C8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BC083" w14:textId="6F6CB3C7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50EEC" w14:textId="289B010E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A4974" w14:textId="357E2751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0B931" w14:textId="14DD3A1D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D3C4F" w14:textId="55F8AFFD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F5C51" w14:textId="40CE0213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5836B" w14:textId="4EF3B0B1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F65B4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1-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D8F52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009F8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1-2</w:t>
            </w: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1EE6" w:rsidRPr="00680631" w14:paraId="079D8F3A" w14:textId="77777777" w:rsidTr="00816FC6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E46C4" w14:textId="77777777" w:rsidR="00821EE6" w:rsidRPr="0021029B" w:rsidRDefault="00821EE6" w:rsidP="00234C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picu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D827B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361C8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AF8DE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A33DD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48F9C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623D8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9FCF2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9A3D5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F0D01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2A520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57439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88001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/1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38347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FF744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/143</w:t>
            </w:r>
          </w:p>
        </w:tc>
      </w:tr>
      <w:tr w:rsidR="00821EE6" w:rsidRPr="00680631" w14:paraId="7C64D201" w14:textId="77777777" w:rsidTr="00816FC6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C4BEC" w14:textId="77777777" w:rsidR="00727194" w:rsidRPr="00151669" w:rsidRDefault="00727194" w:rsidP="007271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15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</w:t>
            </w:r>
            <w:r w:rsidR="00821EE6" w:rsidRPr="0015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io</w:t>
            </w:r>
            <w:r w:rsidRPr="0015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of spicule/</w:t>
            </w:r>
          </w:p>
          <w:p w14:paraId="1B497F98" w14:textId="77777777" w:rsidR="00821EE6" w:rsidRPr="00151669" w:rsidRDefault="00821EE6" w:rsidP="007271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15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ody</w:t>
            </w:r>
            <w:r w:rsidR="00727194" w:rsidRPr="0015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15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otal</w:t>
            </w:r>
            <w:r w:rsidR="00727194" w:rsidRPr="0015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15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eng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0BB83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693DE" w14:textId="77777777" w:rsidR="00821EE6" w:rsidRPr="00680631" w:rsidRDefault="00727194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3681D" w14:textId="77777777" w:rsidR="00821EE6" w:rsidRPr="00680631" w:rsidRDefault="00727194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E10C7" w14:textId="77777777" w:rsidR="00821EE6" w:rsidRPr="00680631" w:rsidRDefault="00727194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68007" w14:textId="77777777" w:rsidR="00821EE6" w:rsidRDefault="00727194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A6F4D" w14:textId="77777777" w:rsidR="00821EE6" w:rsidRPr="00680631" w:rsidRDefault="00727194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C9FE2" w14:textId="77777777" w:rsidR="00821EE6" w:rsidRPr="00680631" w:rsidRDefault="00727194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E82CE" w14:textId="77777777" w:rsidR="00821EE6" w:rsidRPr="00680631" w:rsidRDefault="00727194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D13A5" w14:textId="77777777" w:rsidR="00821EE6" w:rsidRPr="00680631" w:rsidRDefault="00727194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76FB2" w14:textId="77777777" w:rsidR="00821EE6" w:rsidRPr="00680631" w:rsidRDefault="00727194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4AF78" w14:textId="77777777" w:rsidR="00821EE6" w:rsidRPr="00680631" w:rsidRDefault="00727194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C6416" w14:textId="77777777" w:rsidR="00821EE6" w:rsidRDefault="00727194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8837F" w14:textId="77777777" w:rsidR="00821EE6" w:rsidRPr="00680631" w:rsidRDefault="00727194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9815F" w14:textId="77777777" w:rsidR="00821EE6" w:rsidRPr="00680631" w:rsidRDefault="00727194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%</w:t>
            </w:r>
          </w:p>
        </w:tc>
      </w:tr>
      <w:tr w:rsidR="00821EE6" w:rsidRPr="00680631" w14:paraId="5DCC6656" w14:textId="77777777" w:rsidTr="00816FC6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96EEB" w14:textId="77777777" w:rsidR="00821EE6" w:rsidRPr="0021029B" w:rsidRDefault="00821EE6" w:rsidP="00234C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bernaculum 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0FF45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DC200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83BDD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D5A2A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8BEAC" w14:textId="3839CD6F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795EB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F0C25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1D4FC" w14:textId="060B2BCD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4B6F6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BFF63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17B44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2B4BF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CE373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E6103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6</w:t>
            </w:r>
          </w:p>
        </w:tc>
      </w:tr>
      <w:tr w:rsidR="00821EE6" w:rsidRPr="00680631" w14:paraId="539683B6" w14:textId="77777777" w:rsidTr="00816FC6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7EDE91" w14:textId="77777777" w:rsidR="00821EE6" w:rsidRPr="0021029B" w:rsidRDefault="00821EE6" w:rsidP="00234C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ubernaculum 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2D14AC" w14:textId="2EDF26B6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A0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7F0CF0" w14:textId="719620AE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821EE6"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200FCE" w14:textId="6586707C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B29A7" w14:textId="45518BA3" w:rsidR="00821EE6" w:rsidRPr="00680631" w:rsidRDefault="007A372E" w:rsidP="007A37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49C102" w14:textId="340FD5E8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7E65A8" w14:textId="5D8435C6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0EC882" w14:textId="43B72EDC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2EDB0D" w14:textId="759C12F6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964190" w14:textId="40845254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5E01DD" w14:textId="2F573D0E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821EE6"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7A38E0" w14:textId="75CE5D19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1516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E4CF0D" w14:textId="08D69061" w:rsidR="00821EE6" w:rsidRPr="00680631" w:rsidRDefault="00151669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821EE6"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E81238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0FC8C9" w14:textId="77777777" w:rsidR="00821EE6" w:rsidRPr="00680631" w:rsidRDefault="00821EE6" w:rsidP="00234C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821EE6" w:rsidRPr="00680631" w14:paraId="107F8182" w14:textId="77777777" w:rsidTr="00816FC6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7BBE7" w14:textId="77777777" w:rsidR="00821EE6" w:rsidRPr="0021029B" w:rsidRDefault="00821EE6" w:rsidP="00727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al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05E23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86106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EE3D9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7A5F2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5EB8A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nda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9D091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336CD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A2513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D1222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D8016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7AEBF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7BEAA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A3B1B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A28E3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</w:tr>
      <w:tr w:rsidR="00821EE6" w:rsidRPr="00680631" w14:paraId="786D8E14" w14:textId="77777777" w:rsidTr="00816FC6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980111" w14:textId="77777777" w:rsidR="00821EE6" w:rsidRPr="0021029B" w:rsidRDefault="00821EE6" w:rsidP="00727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D9C6E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ravassos, 1928)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6E4BA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ravassos, 192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19954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ette-Desset et al 19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3D241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ette-Desset et al 19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5DDEF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eron, 19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FE265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ravassos, 19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D003D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ravassos, 192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F078D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vassos, 19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19738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vassos, 19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327DF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vassos, 193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D5866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vassos, 19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51859" w14:textId="77777777" w:rsidR="00821EE6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x Hoppe</w:t>
            </w:r>
          </w:p>
          <w:p w14:paraId="73C3D942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 200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2AB65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zquiaga et al., 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60341" w14:textId="77777777" w:rsidR="00816FC6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  <w:p w14:paraId="0257ABFC" w14:textId="77777777" w:rsidR="00821EE6" w:rsidRPr="0021029B" w:rsidRDefault="00821EE6" w:rsidP="007271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</w:t>
            </w:r>
          </w:p>
        </w:tc>
      </w:tr>
    </w:tbl>
    <w:p w14:paraId="1DF08391" w14:textId="77777777" w:rsidR="009600AA" w:rsidRDefault="009600AA"/>
    <w:p w14:paraId="2EF40441" w14:textId="77777777" w:rsidR="009E4B18" w:rsidRDefault="009E4B18"/>
    <w:p w14:paraId="6253FC64" w14:textId="77777777" w:rsidR="002629A1" w:rsidRDefault="002629A1"/>
    <w:p w14:paraId="4B066CCE" w14:textId="77777777" w:rsidR="002629A1" w:rsidRDefault="002629A1"/>
    <w:p w14:paraId="50890AEE" w14:textId="77777777" w:rsidR="002629A1" w:rsidRDefault="002629A1"/>
    <w:p w14:paraId="34751C1C" w14:textId="77777777" w:rsidR="002629A1" w:rsidRDefault="002629A1"/>
    <w:sectPr w:rsidR="002629A1" w:rsidSect="0021029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029B"/>
    <w:rsid w:val="00124034"/>
    <w:rsid w:val="00151669"/>
    <w:rsid w:val="00172829"/>
    <w:rsid w:val="0021029B"/>
    <w:rsid w:val="00234CAB"/>
    <w:rsid w:val="002629A1"/>
    <w:rsid w:val="00297EAC"/>
    <w:rsid w:val="00322B00"/>
    <w:rsid w:val="00680631"/>
    <w:rsid w:val="00684F1A"/>
    <w:rsid w:val="00727194"/>
    <w:rsid w:val="007A372E"/>
    <w:rsid w:val="00816FC6"/>
    <w:rsid w:val="00821EE6"/>
    <w:rsid w:val="009600AA"/>
    <w:rsid w:val="009E4B18"/>
    <w:rsid w:val="00A062B2"/>
    <w:rsid w:val="00D11796"/>
    <w:rsid w:val="00ED1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13734"/>
  <w15:docId w15:val="{E3BEE8FE-F27E-4E19-9627-A00648E49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A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1029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1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3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RINHO</dc:creator>
  <cp:lastModifiedBy>Revisor</cp:lastModifiedBy>
  <cp:revision>5</cp:revision>
  <dcterms:created xsi:type="dcterms:W3CDTF">2023-08-02T22:26:00Z</dcterms:created>
  <dcterms:modified xsi:type="dcterms:W3CDTF">2023-11-28T17:29:00Z</dcterms:modified>
</cp:coreProperties>
</file>